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262" w:rsidRDefault="00D03A6F" w:rsidP="00F36262">
      <w:pPr>
        <w:spacing w:after="0"/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Supplementary material</w:t>
      </w:r>
      <w:r w:rsidR="00F36262" w:rsidRPr="00160D1C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 xml:space="preserve"> </w:t>
      </w:r>
      <w:r w:rsidR="00F36262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to the manuscript entitled:</w:t>
      </w:r>
    </w:p>
    <w:p w:rsidR="00F36262" w:rsidRPr="00160D1C" w:rsidRDefault="00F36262" w:rsidP="00F36262">
      <w:pPr>
        <w:spacing w:after="0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</w:p>
    <w:p w:rsidR="00F36262" w:rsidRPr="00F36262" w:rsidRDefault="00F3626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F36262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Characterization of </w:t>
      </w:r>
      <w:r w:rsidR="00C4037E">
        <w:rPr>
          <w:rFonts w:ascii="Times New Roman" w:eastAsia="Arial Unicode MS" w:hAnsi="Times New Roman" w:cs="Times New Roman"/>
          <w:sz w:val="24"/>
          <w:szCs w:val="24"/>
          <w:lang w:val="en-GB"/>
        </w:rPr>
        <w:t>heavy</w:t>
      </w:r>
      <w:r w:rsidR="000E4799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users of skin care products among </w:t>
      </w:r>
      <w:r w:rsidRPr="00F36262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Norwegian women from 2003 to 2011.      </w:t>
      </w:r>
    </w:p>
    <w:p w:rsidR="00F36262" w:rsidRPr="00C4037E" w:rsidRDefault="00F3626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proofErr w:type="spellStart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>Boel</w:t>
      </w:r>
      <w:proofErr w:type="spellEnd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Aniansson</w:t>
      </w:r>
      <w:r w:rsidRPr="00C4037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1</w:t>
      </w:r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>Marit</w:t>
      </w:r>
      <w:proofErr w:type="spellEnd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B Veierød</w:t>
      </w:r>
      <w:r w:rsidRPr="00C4037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2</w:t>
      </w:r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>Charlotta</w:t>
      </w:r>
      <w:proofErr w:type="spellEnd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Rylander</w:t>
      </w:r>
      <w:r w:rsidRPr="00C4037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1</w:t>
      </w:r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>Eiliv</w:t>
      </w:r>
      <w:proofErr w:type="spellEnd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Lund</w:t>
      </w:r>
      <w:r w:rsidRPr="00C4037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1</w:t>
      </w:r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>Torkjel</w:t>
      </w:r>
      <w:proofErr w:type="spellEnd"/>
      <w:r w:rsidRPr="00C4037E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M Sandanger</w:t>
      </w:r>
      <w:r w:rsidRPr="00C4037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1, 3</w:t>
      </w:r>
    </w:p>
    <w:p w:rsidR="00F36262" w:rsidRPr="00A6024E" w:rsidRDefault="00F3626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r w:rsidRPr="00A6024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 w:eastAsia="nb-NO"/>
        </w:rPr>
        <w:t xml:space="preserve">1 </w:t>
      </w:r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Department of Commu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nity Medicine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UiT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- the Arctic U</w:t>
      </w:r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niversity of Norway, </w:t>
      </w:r>
      <w:proofErr w:type="spellStart"/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Tromsø</w:t>
      </w:r>
      <w:proofErr w:type="spellEnd"/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, Norway</w:t>
      </w:r>
    </w:p>
    <w:p w:rsidR="00F36262" w:rsidRPr="009B3345" w:rsidRDefault="00F3626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r w:rsidRPr="00A6024E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 w:eastAsia="nb-NO"/>
        </w:rPr>
        <w:t>2</w:t>
      </w:r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Oslo Centre for Biostatistics and Epidemiology, </w:t>
      </w:r>
      <w:r w:rsidRPr="009B3345">
        <w:rPr>
          <w:rFonts w:ascii="Times New Roman" w:hAnsi="Times New Roman" w:cs="Times New Roman"/>
          <w:sz w:val="24"/>
          <w:szCs w:val="24"/>
          <w:lang/>
        </w:rPr>
        <w:t>Department of Biostatistics, Institute of Basic Medical Sciences, Faculty o</w:t>
      </w:r>
      <w:r>
        <w:rPr>
          <w:rFonts w:ascii="Times New Roman" w:hAnsi="Times New Roman" w:cs="Times New Roman"/>
          <w:sz w:val="24"/>
          <w:szCs w:val="24"/>
          <w:lang/>
        </w:rPr>
        <w:t>f Medicine, University of Oslo</w:t>
      </w:r>
      <w:r w:rsidRPr="009B3345">
        <w:rPr>
          <w:rFonts w:ascii="Times New Roman" w:hAnsi="Times New Roman" w:cs="Times New Roman"/>
          <w:sz w:val="24"/>
          <w:szCs w:val="24"/>
          <w:lang/>
        </w:rPr>
        <w:t>, Oslo, Norway</w:t>
      </w:r>
    </w:p>
    <w:p w:rsidR="00F36262" w:rsidRPr="00A6024E" w:rsidRDefault="00F36262" w:rsidP="00F3626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6024E">
        <w:rPr>
          <w:rFonts w:ascii="Times New Roman" w:eastAsia="Arial Unicode MS" w:hAnsi="Times New Roman" w:cs="Times New Roman"/>
          <w:b/>
          <w:sz w:val="24"/>
          <w:szCs w:val="24"/>
          <w:vertAlign w:val="superscript"/>
          <w:lang w:val="en-US" w:eastAsia="nb-NO"/>
        </w:rPr>
        <w:t>3</w:t>
      </w:r>
      <w:r w:rsidRPr="00A6024E">
        <w:rPr>
          <w:rFonts w:ascii="Times New Roman" w:hAnsi="Times New Roman" w:cs="Times New Roman"/>
          <w:sz w:val="24"/>
          <w:szCs w:val="24"/>
          <w:lang w:val="en-US"/>
        </w:rPr>
        <w:t xml:space="preserve">NILU, FRAM-High North Research Centre for Climate and Environment, </w:t>
      </w:r>
      <w:proofErr w:type="spellStart"/>
      <w:r w:rsidRPr="00A6024E">
        <w:rPr>
          <w:rFonts w:ascii="Times New Roman" w:hAnsi="Times New Roman" w:cs="Times New Roman"/>
          <w:sz w:val="24"/>
          <w:szCs w:val="24"/>
          <w:lang w:val="en-US"/>
        </w:rPr>
        <w:t>Tromsø</w:t>
      </w:r>
      <w:proofErr w:type="spellEnd"/>
      <w:r w:rsidRPr="00A6024E">
        <w:rPr>
          <w:rFonts w:ascii="Times New Roman" w:hAnsi="Times New Roman" w:cs="Times New Roman"/>
          <w:sz w:val="24"/>
          <w:szCs w:val="24"/>
          <w:lang w:val="en-US"/>
        </w:rPr>
        <w:t>, Norway</w:t>
      </w:r>
    </w:p>
    <w:p w:rsidR="00F36262" w:rsidRDefault="00F36262" w:rsidP="00F36262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p w:rsidR="00F36262" w:rsidRDefault="00F36262" w:rsidP="00F36262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p w:rsidR="00F36262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Corresponding author:</w:t>
      </w:r>
    </w:p>
    <w:p w:rsidR="00F36262" w:rsidRDefault="00F3626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Boel Aniansson, </w:t>
      </w:r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Department of Commu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nity Medicine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UiT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- the Arctic U</w:t>
      </w:r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niversity of Norway, 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N-9010 </w:t>
      </w:r>
      <w:proofErr w:type="spellStart"/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Tromsø</w:t>
      </w:r>
      <w:proofErr w:type="spellEnd"/>
      <w:r w:rsidRPr="00A6024E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, Norway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. </w:t>
      </w:r>
    </w:p>
    <w:p w:rsidR="00F36262" w:rsidRPr="00A6024E" w:rsidRDefault="005A3CC2" w:rsidP="00F3626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Email: boel.aniansson@gmail.com</w:t>
      </w:r>
    </w:p>
    <w:p w:rsidR="00F36262" w:rsidRPr="005441E0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</w:p>
    <w:p w:rsidR="00F36262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p w:rsidR="00F36262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</w:p>
    <w:p w:rsidR="00F36262" w:rsidRPr="003E4D00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F36262" w:rsidRPr="003E4D00" w:rsidRDefault="00F36262" w:rsidP="00F36262">
      <w:pPr>
        <w:spacing w:after="160" w:line="259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F36262" w:rsidRPr="000964BF" w:rsidRDefault="00F36262" w:rsidP="000964BF">
      <w:pPr>
        <w:pStyle w:val="CommentText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F74988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br w:type="page"/>
      </w:r>
      <w:r w:rsidRPr="00D8751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lastRenderedPageBreak/>
        <w:t xml:space="preserve">Table </w:t>
      </w:r>
      <w:r w:rsidR="007B6AA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S</w:t>
      </w:r>
      <w:r w:rsidR="00F62146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.</w:t>
      </w:r>
      <w:r w:rsidRPr="00D8751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 xml:space="preserve">1. </w:t>
      </w:r>
      <w:r w:rsidRPr="00D87511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Conversion table 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of type and frequency of skin care product </w:t>
      </w:r>
      <w:r w:rsidRPr="00D87511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into percentage body area creamed per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day. </w:t>
      </w:r>
      <w:r w:rsidR="000819BA" w:rsidRPr="000819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19788F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WAC study, </w:t>
      </w:r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003-2011, </w:t>
      </w:r>
      <w:proofErr w:type="spellStart"/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>Tromsø</w:t>
      </w:r>
      <w:proofErr w:type="spellEnd"/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Norway. </w:t>
      </w:r>
    </w:p>
    <w:p w:rsidR="00F36262" w:rsidRPr="00D87511" w:rsidRDefault="00F36262" w:rsidP="00F36262">
      <w:pPr>
        <w:spacing w:after="0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</w:p>
    <w:tbl>
      <w:tblPr>
        <w:tblStyle w:val="TableGrid"/>
        <w:tblW w:w="5637" w:type="dxa"/>
        <w:tblLayout w:type="fixed"/>
        <w:tblLook w:val="04A0"/>
      </w:tblPr>
      <w:tblGrid>
        <w:gridCol w:w="1959"/>
        <w:gridCol w:w="1111"/>
        <w:gridCol w:w="1291"/>
        <w:gridCol w:w="1276"/>
      </w:tblGrid>
      <w:tr w:rsidR="00F36262" w:rsidRPr="007B6AA1" w:rsidTr="00745381">
        <w:trPr>
          <w:trHeight w:val="485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678" w:type="dxa"/>
            <w:gridSpan w:val="3"/>
            <w:vAlign w:val="center"/>
          </w:tcPr>
          <w:p w:rsidR="00F36262" w:rsidRPr="00F36262" w:rsidRDefault="00F36262" w:rsidP="0074538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F3626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  <w:t>Type of cream</w:t>
            </w:r>
          </w:p>
        </w:tc>
      </w:tr>
      <w:tr w:rsidR="00F36262" w:rsidRPr="007B6AA1" w:rsidTr="00745381">
        <w:trPr>
          <w:trHeight w:val="485"/>
        </w:trPr>
        <w:tc>
          <w:tcPr>
            <w:tcW w:w="1959" w:type="dxa"/>
            <w:vAlign w:val="center"/>
          </w:tcPr>
          <w:p w:rsidR="00F36262" w:rsidRPr="00F36262" w:rsidRDefault="00F36262" w:rsidP="00745381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F3626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  <w:t>Frequency</w:t>
            </w:r>
          </w:p>
        </w:tc>
        <w:tc>
          <w:tcPr>
            <w:tcW w:w="1111" w:type="dxa"/>
            <w:vAlign w:val="center"/>
          </w:tcPr>
          <w:p w:rsidR="00F36262" w:rsidRPr="00F36262" w:rsidRDefault="00F36262" w:rsidP="0074538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F3626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  <w:t>Body lotion</w:t>
            </w:r>
          </w:p>
        </w:tc>
        <w:tc>
          <w:tcPr>
            <w:tcW w:w="1291" w:type="dxa"/>
            <w:vAlign w:val="center"/>
          </w:tcPr>
          <w:p w:rsidR="00F36262" w:rsidRPr="00F36262" w:rsidRDefault="00F36262" w:rsidP="0074538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F3626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  <w:t>Hand cream</w:t>
            </w:r>
          </w:p>
        </w:tc>
        <w:tc>
          <w:tcPr>
            <w:tcW w:w="1276" w:type="dxa"/>
            <w:vAlign w:val="center"/>
          </w:tcPr>
          <w:p w:rsidR="00F36262" w:rsidRPr="00F36262" w:rsidRDefault="00F36262" w:rsidP="00745381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F36262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nb-NO"/>
              </w:rPr>
              <w:t>Facial cream</w:t>
            </w:r>
          </w:p>
        </w:tc>
      </w:tr>
      <w:tr w:rsidR="00F36262" w:rsidRPr="007B6AA1" w:rsidTr="00745381">
        <w:trPr>
          <w:trHeight w:val="30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Never/seldom</w:t>
            </w:r>
          </w:p>
        </w:tc>
        <w:tc>
          <w:tcPr>
            <w:tcW w:w="111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0</w:t>
            </w:r>
          </w:p>
        </w:tc>
      </w:tr>
      <w:tr w:rsidR="00F36262" w:rsidRPr="007B6AA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1-3 times/month</w:t>
            </w:r>
          </w:p>
        </w:tc>
        <w:tc>
          <w:tcPr>
            <w:tcW w:w="1111" w:type="dxa"/>
            <w:vAlign w:val="center"/>
          </w:tcPr>
          <w:p w:rsidR="00F36262" w:rsidRPr="007B6AA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7B6AA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6.5</w:t>
            </w:r>
          </w:p>
        </w:tc>
        <w:tc>
          <w:tcPr>
            <w:tcW w:w="1291" w:type="dxa"/>
            <w:vAlign w:val="center"/>
          </w:tcPr>
          <w:p w:rsidR="00F36262" w:rsidRPr="007B6AA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7B6AA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0.4</w:t>
            </w:r>
          </w:p>
        </w:tc>
        <w:tc>
          <w:tcPr>
            <w:tcW w:w="1276" w:type="dxa"/>
            <w:vAlign w:val="center"/>
          </w:tcPr>
          <w:p w:rsidR="00F36262" w:rsidRPr="007B6AA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7B6AA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0.2</w:t>
            </w:r>
          </w:p>
        </w:tc>
      </w:tr>
      <w:tr w:rsidR="00F36262" w:rsidRPr="00D8751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7B6AA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7B6AA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1 time/week</w:t>
            </w:r>
          </w:p>
        </w:tc>
        <w:tc>
          <w:tcPr>
            <w:tcW w:w="1111" w:type="dxa"/>
            <w:vAlign w:val="center"/>
          </w:tcPr>
          <w:p w:rsidR="00F36262" w:rsidRPr="007B6AA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 w:rsidRPr="007B6AA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0.8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0.4</w:t>
            </w:r>
          </w:p>
        </w:tc>
      </w:tr>
      <w:tr w:rsidR="00F36262" w:rsidRPr="00D8751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2-4 times/week</w:t>
            </w:r>
          </w:p>
        </w:tc>
        <w:tc>
          <w:tcPr>
            <w:tcW w:w="111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2.6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1.3</w:t>
            </w:r>
          </w:p>
        </w:tc>
      </w:tr>
      <w:tr w:rsidR="00F36262" w:rsidRPr="00D8751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5-6 times/week</w:t>
            </w:r>
          </w:p>
        </w:tc>
        <w:tc>
          <w:tcPr>
            <w:tcW w:w="111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71.5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4.8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2.4</w:t>
            </w:r>
          </w:p>
        </w:tc>
      </w:tr>
      <w:tr w:rsidR="00F36262" w:rsidRPr="00D8751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1/day</w:t>
            </w:r>
          </w:p>
        </w:tc>
        <w:tc>
          <w:tcPr>
            <w:tcW w:w="111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3</w:t>
            </w:r>
          </w:p>
        </w:tc>
      </w:tr>
      <w:tr w:rsidR="00F36262" w:rsidRPr="00D87511" w:rsidTr="00745381">
        <w:trPr>
          <w:trHeight w:val="319"/>
        </w:trPr>
        <w:tc>
          <w:tcPr>
            <w:tcW w:w="1959" w:type="dxa"/>
            <w:vAlign w:val="center"/>
          </w:tcPr>
          <w:p w:rsidR="00F36262" w:rsidRPr="00D87511" w:rsidRDefault="00F36262" w:rsidP="0074538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 w:rsidRPr="00D87511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≥2/day</w:t>
            </w:r>
          </w:p>
        </w:tc>
        <w:tc>
          <w:tcPr>
            <w:tcW w:w="111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182</w:t>
            </w:r>
          </w:p>
        </w:tc>
        <w:tc>
          <w:tcPr>
            <w:tcW w:w="1291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276" w:type="dxa"/>
            <w:vAlign w:val="center"/>
          </w:tcPr>
          <w:p w:rsidR="00F36262" w:rsidRPr="00D87511" w:rsidRDefault="00F36262" w:rsidP="0074538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nb-NO"/>
              </w:rPr>
              <w:t>6</w:t>
            </w:r>
          </w:p>
        </w:tc>
      </w:tr>
    </w:tbl>
    <w:p w:rsidR="003E6EB3" w:rsidRDefault="003E6EB3">
      <w:pP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</w:pPr>
    </w:p>
    <w:p w:rsidR="003E6EB3" w:rsidRDefault="003E6EB3" w:rsidP="00F36262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sectPr w:rsidR="003E6EB3" w:rsidSect="00160D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E6EB3" w:rsidRPr="00850090" w:rsidRDefault="003E6EB3" w:rsidP="003E6EB3">
      <w:pPr>
        <w:pStyle w:val="CommentTex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lastRenderedPageBreak/>
        <w:t>Supplementary table S2</w:t>
      </w:r>
      <w:r w:rsidRPr="00CC613B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.</w:t>
      </w:r>
      <w:r w:rsidRPr="00CC613B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Demographics 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and life style characteristics in the five different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user groups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of body lotion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. </w:t>
      </w:r>
      <w:r w:rsidRPr="000819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WAC study, 2003-2011, </w:t>
      </w:r>
      <w:proofErr w:type="spellStart"/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>Tromsø</w:t>
      </w:r>
      <w:proofErr w:type="spellEnd"/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Norway. </w:t>
      </w:r>
    </w:p>
    <w:p w:rsidR="003E6EB3" w:rsidRPr="006D4269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Style w:val="TableGrid"/>
        <w:tblW w:w="14317" w:type="dxa"/>
        <w:tblInd w:w="-459" w:type="dxa"/>
        <w:tblLayout w:type="fixed"/>
        <w:tblLook w:val="04A0"/>
      </w:tblPr>
      <w:tblGrid>
        <w:gridCol w:w="2273"/>
        <w:gridCol w:w="1696"/>
        <w:gridCol w:w="1701"/>
        <w:gridCol w:w="1843"/>
        <w:gridCol w:w="2126"/>
        <w:gridCol w:w="2127"/>
        <w:gridCol w:w="2551"/>
      </w:tblGrid>
      <w:tr w:rsidR="003E6EB3" w:rsidRPr="00E216AD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2044" w:type="dxa"/>
            <w:gridSpan w:val="6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>Use of body lotion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None </w:t>
            </w:r>
          </w:p>
        </w:tc>
        <w:tc>
          <w:tcPr>
            <w:tcW w:w="170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Light </w:t>
            </w:r>
          </w:p>
        </w:tc>
        <w:tc>
          <w:tcPr>
            <w:tcW w:w="184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Moderate </w:t>
            </w:r>
          </w:p>
        </w:tc>
        <w:tc>
          <w:tcPr>
            <w:tcW w:w="2126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Frequent </w:t>
            </w:r>
          </w:p>
        </w:tc>
        <w:tc>
          <w:tcPr>
            <w:tcW w:w="2127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Heavy 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Group comparison </w:t>
            </w:r>
          </w:p>
        </w:tc>
      </w:tr>
      <w:tr w:rsidR="003E6EB3" w:rsidRPr="003804FC" w:rsidTr="00D01736">
        <w:trPr>
          <w:trHeight w:val="421"/>
        </w:trPr>
        <w:tc>
          <w:tcPr>
            <w:tcW w:w="2273" w:type="dxa"/>
            <w:vAlign w:val="center"/>
          </w:tcPr>
          <w:p w:rsidR="003E6EB3" w:rsidRPr="003804FC" w:rsidRDefault="003E6EB3" w:rsidP="00D01736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Reported frequency of</w:t>
            </w:r>
            <w:r w:rsidRPr="003804FC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 xml:space="preserve"> body lotion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 xml:space="preserve"> use</w:t>
            </w:r>
          </w:p>
        </w:tc>
        <w:tc>
          <w:tcPr>
            <w:tcW w:w="169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ever</w:t>
            </w:r>
          </w:p>
        </w:tc>
        <w:tc>
          <w:tcPr>
            <w:tcW w:w="1701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-4 times/month</w:t>
            </w:r>
          </w:p>
        </w:tc>
        <w:tc>
          <w:tcPr>
            <w:tcW w:w="1843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-4 times/week</w:t>
            </w:r>
          </w:p>
        </w:tc>
        <w:tc>
          <w:tcPr>
            <w:tcW w:w="212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-7 times/week</w:t>
            </w:r>
          </w:p>
        </w:tc>
        <w:tc>
          <w:tcPr>
            <w:tcW w:w="2127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≥2 times/day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6D4269" w:rsidTr="00D01736">
        <w:trPr>
          <w:trHeight w:val="421"/>
        </w:trPr>
        <w:tc>
          <w:tcPr>
            <w:tcW w:w="2273" w:type="dxa"/>
            <w:vAlign w:val="center"/>
          </w:tcPr>
          <w:p w:rsidR="003E6EB3" w:rsidRPr="003804FC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3804FC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Body surface creamed/day (%)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5-13.0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0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1.5-91.0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82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3E6EB3" w:rsidRPr="006D4269" w:rsidTr="00D01736">
        <w:trPr>
          <w:trHeight w:val="421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Observation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lang w:eastAsia="nb-NO"/>
              </w:rPr>
              <w:t>18821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6549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8455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8037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40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haracteristic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-value</w:t>
            </w:r>
          </w:p>
        </w:tc>
      </w:tr>
      <w:tr w:rsidR="003E6EB3" w:rsidRPr="006D4269" w:rsidTr="00D01736">
        <w:trPr>
          <w:trHeight w:val="59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answering questionnair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6 (4.9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5 (4.8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5.0 (4.9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9 (4.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9 (4.8)</w:t>
            </w:r>
          </w:p>
        </w:tc>
        <w:tc>
          <w:tcPr>
            <w:tcW w:w="2551" w:type="dxa"/>
            <w:vAlign w:val="center"/>
          </w:tcPr>
          <w:p w:rsidR="003E6EB3" w:rsidRPr="00757C11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78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E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ducation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year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9 (3.8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1 (3.6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7 (3.4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9 (3.4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0 (3.5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78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Household income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10 000’s NOK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3.7 (22.4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8 (21.8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7 (21.4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8.3 (22.1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1 (23.4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D35AE9" w:rsidRDefault="003E6EB3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BMI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kg/m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6.2 (4.8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5 (4.2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1 (4.0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7 (3.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2 (3.9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3F6EBB" w:rsidTr="00D01736">
        <w:trPr>
          <w:trHeight w:val="280"/>
        </w:trPr>
        <w:tc>
          <w:tcPr>
            <w:tcW w:w="2273" w:type="dxa"/>
            <w:vAlign w:val="center"/>
          </w:tcPr>
          <w:p w:rsidR="003E6EB3" w:rsidRPr="00B26E7E" w:rsidRDefault="003E6EB3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hysical activity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4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6 (1.9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7 (1.8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9 (1.8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1 (1.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5 (2.0)</w:t>
            </w:r>
          </w:p>
        </w:tc>
        <w:tc>
          <w:tcPr>
            <w:tcW w:w="2551" w:type="dxa"/>
            <w:vAlign w:val="center"/>
          </w:tcPr>
          <w:p w:rsidR="003E6EB3" w:rsidRPr="00757C11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arch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2 (1.5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opaus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9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7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1 (4.7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9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8.6 (5.3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first birth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3 (4.8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3 (4.7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 (4.4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 (4.4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8 (4.3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children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3 (1.3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2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1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1 (1.1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1 (1.1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701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843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7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757C11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Breast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feeding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month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5- 21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6-20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5-19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 (5-1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 (4-19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lcohol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gr/day</w:t>
            </w:r>
          </w:p>
        </w:tc>
        <w:tc>
          <w:tcPr>
            <w:tcW w:w="1696" w:type="dxa"/>
            <w:vAlign w:val="center"/>
          </w:tcPr>
          <w:p w:rsidR="003E6EB3" w:rsidRPr="00F94B7C" w:rsidRDefault="00F94B7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F94B7C">
              <w:rPr>
                <w:rFonts w:ascii="Times New Roman" w:eastAsia="Arial Unicode MS" w:hAnsi="Times New Roman" w:cs="Times New Roman"/>
                <w:lang w:val="en-US" w:eastAsia="nb-NO"/>
              </w:rPr>
              <w:t>1.5 (0-4.9)</w:t>
            </w:r>
          </w:p>
        </w:tc>
        <w:tc>
          <w:tcPr>
            <w:tcW w:w="1701" w:type="dxa"/>
            <w:vAlign w:val="center"/>
          </w:tcPr>
          <w:p w:rsidR="003E6EB3" w:rsidRPr="00F94B7C" w:rsidRDefault="00F94B7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3 (0.8-5.9)</w:t>
            </w:r>
          </w:p>
        </w:tc>
        <w:tc>
          <w:tcPr>
            <w:tcW w:w="1843" w:type="dxa"/>
            <w:vAlign w:val="center"/>
          </w:tcPr>
          <w:p w:rsidR="003E6EB3" w:rsidRPr="00F94B7C" w:rsidRDefault="00F94B7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6 (0.9-6.2)</w:t>
            </w:r>
          </w:p>
        </w:tc>
        <w:tc>
          <w:tcPr>
            <w:tcW w:w="2126" w:type="dxa"/>
            <w:vAlign w:val="center"/>
          </w:tcPr>
          <w:p w:rsidR="003E6EB3" w:rsidRPr="00F94B7C" w:rsidRDefault="00F94B7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9 (1.0-6.3)</w:t>
            </w:r>
          </w:p>
        </w:tc>
        <w:tc>
          <w:tcPr>
            <w:tcW w:w="2127" w:type="dxa"/>
            <w:vAlign w:val="center"/>
          </w:tcPr>
          <w:p w:rsidR="003E6EB3" w:rsidRPr="00F94B7C" w:rsidRDefault="00F94B7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5 (0.9-6.3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Smoking status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orm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0.5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5.9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6</w:t>
            </w:r>
          </w:p>
        </w:tc>
        <w:tc>
          <w:tcPr>
            <w:tcW w:w="1701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7.7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8.2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1</w:t>
            </w:r>
          </w:p>
        </w:tc>
        <w:tc>
          <w:tcPr>
            <w:tcW w:w="1843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5.0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1.0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</w:t>
            </w:r>
          </w:p>
        </w:tc>
        <w:tc>
          <w:tcPr>
            <w:tcW w:w="2126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4.0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2.2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8</w:t>
            </w:r>
          </w:p>
        </w:tc>
        <w:tc>
          <w:tcPr>
            <w:tcW w:w="2127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4.4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0.3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3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EC4A57" w:rsidTr="00D01736">
        <w:trPr>
          <w:trHeight w:val="280"/>
        </w:trPr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 xml:space="preserve">Use of OC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5.4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1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701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0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5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843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8.2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1.3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212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6.0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3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6</w:t>
            </w:r>
          </w:p>
        </w:tc>
        <w:tc>
          <w:tcPr>
            <w:tcW w:w="2127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6.6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2.6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8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RT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9.5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9.1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4</w:t>
            </w:r>
          </w:p>
        </w:tc>
        <w:tc>
          <w:tcPr>
            <w:tcW w:w="1701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5.1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1.5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4</w:t>
            </w:r>
          </w:p>
        </w:tc>
        <w:tc>
          <w:tcPr>
            <w:tcW w:w="1843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6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6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5.8</w:t>
            </w:r>
          </w:p>
        </w:tc>
        <w:tc>
          <w:tcPr>
            <w:tcW w:w="212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7.8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8.8</w:t>
            </w:r>
          </w:p>
        </w:tc>
        <w:tc>
          <w:tcPr>
            <w:tcW w:w="2127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3.8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1.8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ormone IUD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urrent</w:t>
            </w:r>
          </w:p>
        </w:tc>
        <w:tc>
          <w:tcPr>
            <w:tcW w:w="1696" w:type="dxa"/>
            <w:vAlign w:val="bottom"/>
          </w:tcPr>
          <w:p w:rsidR="003E6EB3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0.2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9.1</w:t>
            </w:r>
          </w:p>
        </w:tc>
        <w:tc>
          <w:tcPr>
            <w:tcW w:w="1701" w:type="dxa"/>
            <w:vAlign w:val="bottom"/>
          </w:tcPr>
          <w:p w:rsidR="003E6EB3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1.4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1.4</w:t>
            </w:r>
          </w:p>
        </w:tc>
        <w:tc>
          <w:tcPr>
            <w:tcW w:w="1843" w:type="dxa"/>
            <w:vAlign w:val="bottom"/>
          </w:tcPr>
          <w:p w:rsidR="003E6EB3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1.6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0.7</w:t>
            </w:r>
          </w:p>
        </w:tc>
        <w:tc>
          <w:tcPr>
            <w:tcW w:w="2126" w:type="dxa"/>
            <w:vAlign w:val="bottom"/>
          </w:tcPr>
          <w:p w:rsidR="003E6EB3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1.9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0.8</w:t>
            </w:r>
          </w:p>
        </w:tc>
        <w:tc>
          <w:tcPr>
            <w:tcW w:w="2127" w:type="dxa"/>
            <w:vAlign w:val="bottom"/>
          </w:tcPr>
          <w:p w:rsidR="003E6EB3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D83A70">
              <w:rPr>
                <w:rFonts w:ascii="Times New Roman" w:eastAsia="Arial Unicode MS" w:hAnsi="Times New Roman" w:cs="Times New Roman"/>
                <w:lang w:val="en-US" w:eastAsia="nb-NO"/>
              </w:rPr>
              <w:t>12.3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9.9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  <w:p w:rsidR="00D83A70" w:rsidRPr="006D4269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</w:tbl>
    <w:p w:rsidR="003E6EB3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ne-way analysis of variance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Kruskal-Wallis test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3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Chi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quare test</w:t>
      </w:r>
    </w:p>
    <w:p w:rsidR="003E6EB3" w:rsidRPr="00B26E7E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Daily physical activity, from 1 = very little to 10 = very much. </w:t>
      </w:r>
    </w:p>
    <w:p w:rsidR="003E6EB3" w:rsidRPr="006D4269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BMI = Body Mass Index; OC = Oral Contraceptive, HRT = Hormone Replacement Therapy; IUD = Intra Uterine Device. </w:t>
      </w:r>
    </w:p>
    <w:p w:rsidR="003E6EB3" w:rsidRPr="003804FC" w:rsidRDefault="003E6EB3" w:rsidP="003E6EB3">
      <w:pPr>
        <w:rPr>
          <w:lang w:val="en-US"/>
        </w:rPr>
      </w:pPr>
    </w:p>
    <w:p w:rsidR="003E6EB3" w:rsidRDefault="003E6EB3" w:rsidP="003E6EB3">
      <w:pPr>
        <w:spacing w:after="160" w:line="259" w:lineRule="auto"/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br w:type="page"/>
      </w:r>
    </w:p>
    <w:p w:rsidR="003E6EB3" w:rsidRPr="00850090" w:rsidRDefault="007B32AD" w:rsidP="003E6EB3">
      <w:pPr>
        <w:pStyle w:val="CommentTex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lastRenderedPageBreak/>
        <w:t>Supplementary table S3</w:t>
      </w:r>
      <w:r w:rsidR="003E6EB3" w:rsidRPr="00CC613B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.</w:t>
      </w:r>
      <w:r w:rsidR="003E6EB3" w:rsidRPr="00CC613B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</w:t>
      </w:r>
      <w:r w:rsidR="003E6EB3"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Demographics </w:t>
      </w:r>
      <w:r w:rsidR="003E6EB3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and life style characteristics in the five different</w:t>
      </w:r>
      <w:r w:rsidR="003E6EB3"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user groups</w:t>
      </w:r>
      <w:r w:rsidR="003E6EB3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of facial cream</w:t>
      </w:r>
      <w:r w:rsidR="003E6EB3"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. </w:t>
      </w:r>
      <w:r w:rsidR="003E6EB3" w:rsidRPr="000819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3E6EB3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WAC study, 2003-2011, </w:t>
      </w:r>
      <w:proofErr w:type="spellStart"/>
      <w:r w:rsidR="003E6EB3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>Tromsø</w:t>
      </w:r>
      <w:proofErr w:type="spellEnd"/>
      <w:r w:rsidR="003E6EB3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Norway. </w:t>
      </w:r>
    </w:p>
    <w:p w:rsidR="003E6EB3" w:rsidRPr="006D4269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Style w:val="TableGrid"/>
        <w:tblW w:w="14317" w:type="dxa"/>
        <w:tblInd w:w="-459" w:type="dxa"/>
        <w:tblLayout w:type="fixed"/>
        <w:tblLook w:val="04A0"/>
      </w:tblPr>
      <w:tblGrid>
        <w:gridCol w:w="2273"/>
        <w:gridCol w:w="1696"/>
        <w:gridCol w:w="1701"/>
        <w:gridCol w:w="1843"/>
        <w:gridCol w:w="2126"/>
        <w:gridCol w:w="2127"/>
        <w:gridCol w:w="2551"/>
      </w:tblGrid>
      <w:tr w:rsidR="003E6EB3" w:rsidRPr="00E216AD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2044" w:type="dxa"/>
            <w:gridSpan w:val="6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>Use of facial cream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None </w:t>
            </w:r>
          </w:p>
        </w:tc>
        <w:tc>
          <w:tcPr>
            <w:tcW w:w="170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Light </w:t>
            </w:r>
          </w:p>
        </w:tc>
        <w:tc>
          <w:tcPr>
            <w:tcW w:w="1843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Moderate </w:t>
            </w:r>
          </w:p>
        </w:tc>
        <w:tc>
          <w:tcPr>
            <w:tcW w:w="2126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Frequent </w:t>
            </w:r>
          </w:p>
        </w:tc>
        <w:tc>
          <w:tcPr>
            <w:tcW w:w="2127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Heavy 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Group comparison </w:t>
            </w:r>
          </w:p>
        </w:tc>
      </w:tr>
      <w:tr w:rsidR="003E6EB3" w:rsidRPr="003804FC" w:rsidTr="00D01736">
        <w:trPr>
          <w:trHeight w:val="421"/>
        </w:trPr>
        <w:tc>
          <w:tcPr>
            <w:tcW w:w="2273" w:type="dxa"/>
            <w:vAlign w:val="center"/>
          </w:tcPr>
          <w:p w:rsidR="003E6EB3" w:rsidRPr="003804FC" w:rsidRDefault="003E6EB3" w:rsidP="00D01736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Reported frequency of facial cream use</w:t>
            </w:r>
          </w:p>
        </w:tc>
        <w:tc>
          <w:tcPr>
            <w:tcW w:w="169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ever</w:t>
            </w:r>
          </w:p>
        </w:tc>
        <w:tc>
          <w:tcPr>
            <w:tcW w:w="1701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-4 times/month</w:t>
            </w:r>
          </w:p>
        </w:tc>
        <w:tc>
          <w:tcPr>
            <w:tcW w:w="1843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-4 times/week</w:t>
            </w:r>
          </w:p>
        </w:tc>
        <w:tc>
          <w:tcPr>
            <w:tcW w:w="212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-7 times/week</w:t>
            </w:r>
          </w:p>
        </w:tc>
        <w:tc>
          <w:tcPr>
            <w:tcW w:w="2127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≥2 times/day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88305F" w:rsidTr="00D01736">
        <w:trPr>
          <w:trHeight w:val="421"/>
        </w:trPr>
        <w:tc>
          <w:tcPr>
            <w:tcW w:w="2273" w:type="dxa"/>
            <w:vAlign w:val="center"/>
          </w:tcPr>
          <w:p w:rsidR="003E6EB3" w:rsidRPr="003804FC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3804FC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Body surface creamed/day (%)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2-0.4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.3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-3.0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0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3E6EB3" w:rsidRPr="0088305F" w:rsidTr="00D01736">
        <w:trPr>
          <w:trHeight w:val="421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Observations</w:t>
            </w:r>
          </w:p>
        </w:tc>
        <w:tc>
          <w:tcPr>
            <w:tcW w:w="1696" w:type="dxa"/>
            <w:vAlign w:val="center"/>
          </w:tcPr>
          <w:p w:rsidR="003E6EB3" w:rsidRPr="0088305F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927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352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598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8817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8508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haracteristic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-value</w:t>
            </w:r>
          </w:p>
        </w:tc>
      </w:tr>
      <w:tr w:rsidR="003E6EB3" w:rsidRPr="00E627B4" w:rsidTr="00D01736">
        <w:trPr>
          <w:trHeight w:val="59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answering questionnair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5.0 (5.0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6 (4.8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7 (5.0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9 (4.9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7 (4.8)</w:t>
            </w:r>
          </w:p>
        </w:tc>
        <w:tc>
          <w:tcPr>
            <w:tcW w:w="2551" w:type="dxa"/>
            <w:vAlign w:val="center"/>
          </w:tcPr>
          <w:p w:rsidR="003E6EB3" w:rsidRPr="00757C11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E627B4" w:rsidTr="00D01736">
        <w:trPr>
          <w:trHeight w:val="278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E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ducation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year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2 (3.7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6 (3.7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7 (3.5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8 (3.5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5 (3.5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E627B4" w:rsidTr="00D01736">
        <w:trPr>
          <w:trHeight w:val="278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Household income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10 000’s NOK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3 (22.2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0.9 (21.8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2.0 (21.3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8 (21.6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4 (22.1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E627B4" w:rsidTr="00D01736">
        <w:trPr>
          <w:trHeight w:val="280"/>
        </w:trPr>
        <w:tc>
          <w:tcPr>
            <w:tcW w:w="2273" w:type="dxa"/>
            <w:vAlign w:val="center"/>
          </w:tcPr>
          <w:p w:rsidR="003E6EB3" w:rsidRPr="00D35AE9" w:rsidRDefault="003E6EB3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BMI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kg/m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7.2 (5.4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7.0 (5.0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6.5 (4.7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2 (4.0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2 (3.5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E627B4" w:rsidTr="00D01736">
        <w:trPr>
          <w:trHeight w:val="280"/>
        </w:trPr>
        <w:tc>
          <w:tcPr>
            <w:tcW w:w="2273" w:type="dxa"/>
            <w:vAlign w:val="center"/>
          </w:tcPr>
          <w:p w:rsidR="003E6EB3" w:rsidRPr="00B26E7E" w:rsidRDefault="003E6EB3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hysical activity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4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4 (2.0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4 (1.9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5 (1.9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9 (1.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1 (1.8)</w:t>
            </w:r>
          </w:p>
        </w:tc>
        <w:tc>
          <w:tcPr>
            <w:tcW w:w="2551" w:type="dxa"/>
            <w:vAlign w:val="center"/>
          </w:tcPr>
          <w:p w:rsidR="003E6EB3" w:rsidRPr="00757C11" w:rsidRDefault="003E6EB3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E627B4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arch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2 (1.5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2 (1.5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BB45FF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opause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8.7 (5.1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8.6 (5.1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8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8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2 (4.8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BB45FF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first birth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9 (4.6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 (4.7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 (4.6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0 (4.5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5 (4.6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BB45FF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children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 (1.4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3 (1.3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3 (1.3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1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0 (1.1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701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843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6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7" w:type="dxa"/>
            <w:vAlign w:val="center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757C11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Breast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feeding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months</w:t>
            </w: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4- 21)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5-22)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5-21)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5-19)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6-19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lcohol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gr/day</w:t>
            </w:r>
          </w:p>
        </w:tc>
        <w:tc>
          <w:tcPr>
            <w:tcW w:w="1696" w:type="dxa"/>
            <w:vAlign w:val="center"/>
          </w:tcPr>
          <w:p w:rsidR="003E6EB3" w:rsidRPr="00A91B43" w:rsidRDefault="00A91B4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A91B43">
              <w:rPr>
                <w:rFonts w:ascii="Times New Roman" w:eastAsia="Arial Unicode MS" w:hAnsi="Times New Roman" w:cs="Times New Roman"/>
                <w:lang w:val="en-US" w:eastAsia="nb-NO"/>
              </w:rPr>
              <w:t>1.0 (0-3.6)</w:t>
            </w:r>
          </w:p>
        </w:tc>
        <w:tc>
          <w:tcPr>
            <w:tcW w:w="1701" w:type="dxa"/>
            <w:vAlign w:val="center"/>
          </w:tcPr>
          <w:p w:rsidR="003E6EB3" w:rsidRPr="00A91B43" w:rsidRDefault="00A91B4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.5 (0-4.2)</w:t>
            </w:r>
          </w:p>
        </w:tc>
        <w:tc>
          <w:tcPr>
            <w:tcW w:w="1843" w:type="dxa"/>
            <w:vAlign w:val="center"/>
          </w:tcPr>
          <w:p w:rsidR="003E6EB3" w:rsidRPr="00A91B43" w:rsidRDefault="00A91B4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.6 (0.4-4.9)</w:t>
            </w:r>
          </w:p>
        </w:tc>
        <w:tc>
          <w:tcPr>
            <w:tcW w:w="2126" w:type="dxa"/>
            <w:vAlign w:val="center"/>
          </w:tcPr>
          <w:p w:rsidR="003E6EB3" w:rsidRPr="00A91B43" w:rsidRDefault="00A91B4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 (0.9-5.9)</w:t>
            </w:r>
          </w:p>
        </w:tc>
        <w:tc>
          <w:tcPr>
            <w:tcW w:w="2127" w:type="dxa"/>
            <w:vAlign w:val="center"/>
          </w:tcPr>
          <w:p w:rsidR="003E6EB3" w:rsidRPr="00A91B43" w:rsidRDefault="00A91B4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.8 (1.2-7.4)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70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843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6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7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3E6EB3" w:rsidRPr="00757C11" w:rsidTr="00D01736">
        <w:trPr>
          <w:trHeight w:val="235"/>
        </w:trPr>
        <w:tc>
          <w:tcPr>
            <w:tcW w:w="2273" w:type="dxa"/>
            <w:vAlign w:val="center"/>
          </w:tcPr>
          <w:p w:rsidR="003E6EB3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Smoking status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orm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1.6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0.0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8.4</w:t>
            </w:r>
          </w:p>
        </w:tc>
        <w:tc>
          <w:tcPr>
            <w:tcW w:w="1701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9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1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8.7</w:t>
            </w:r>
          </w:p>
        </w:tc>
        <w:tc>
          <w:tcPr>
            <w:tcW w:w="1843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9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3.5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6.6</w:t>
            </w:r>
          </w:p>
        </w:tc>
        <w:tc>
          <w:tcPr>
            <w:tcW w:w="2126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5.9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0.3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9</w:t>
            </w:r>
          </w:p>
        </w:tc>
        <w:tc>
          <w:tcPr>
            <w:tcW w:w="2127" w:type="dxa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4.3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4.1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1.6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 xml:space="preserve">Use of OC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8.2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1.2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701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4.8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7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843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3.7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5.8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212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2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2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2127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3.4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6.1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6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  <w:vAlign w:val="center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RT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1.8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8.0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2</w:t>
            </w:r>
          </w:p>
        </w:tc>
        <w:tc>
          <w:tcPr>
            <w:tcW w:w="1701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1.2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8.9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9.9</w:t>
            </w:r>
          </w:p>
        </w:tc>
        <w:tc>
          <w:tcPr>
            <w:tcW w:w="1843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0.7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8.6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7</w:t>
            </w:r>
          </w:p>
        </w:tc>
        <w:tc>
          <w:tcPr>
            <w:tcW w:w="2126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2.3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2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5.3</w:t>
            </w:r>
          </w:p>
        </w:tc>
        <w:tc>
          <w:tcPr>
            <w:tcW w:w="2127" w:type="dxa"/>
            <w:vAlign w:val="bottom"/>
          </w:tcPr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0</w:t>
            </w:r>
          </w:p>
          <w:p w:rsidR="003E6EB3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4</w:t>
            </w:r>
          </w:p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9.6</w:t>
            </w:r>
          </w:p>
        </w:tc>
        <w:tc>
          <w:tcPr>
            <w:tcW w:w="2551" w:type="dxa"/>
            <w:vAlign w:val="center"/>
          </w:tcPr>
          <w:p w:rsidR="003E6EB3" w:rsidRPr="006D4269" w:rsidRDefault="003E6EB3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3E6EB3" w:rsidRPr="006D4269" w:rsidTr="00D01736">
        <w:trPr>
          <w:trHeight w:val="280"/>
        </w:trPr>
        <w:tc>
          <w:tcPr>
            <w:tcW w:w="2273" w:type="dxa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ormone IUD 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urrent</w:t>
            </w:r>
          </w:p>
        </w:tc>
        <w:tc>
          <w:tcPr>
            <w:tcW w:w="1696" w:type="dxa"/>
            <w:vAlign w:val="bottom"/>
          </w:tcPr>
          <w:p w:rsidR="003E6EB3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9.2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7.8</w:t>
            </w:r>
          </w:p>
        </w:tc>
        <w:tc>
          <w:tcPr>
            <w:tcW w:w="1701" w:type="dxa"/>
            <w:vAlign w:val="bottom"/>
          </w:tcPr>
          <w:p w:rsidR="003E6EB3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2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9.2</w:t>
            </w:r>
          </w:p>
        </w:tc>
        <w:tc>
          <w:tcPr>
            <w:tcW w:w="1843" w:type="dxa"/>
            <w:vAlign w:val="bottom"/>
          </w:tcPr>
          <w:p w:rsidR="003E6EB3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7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3</w:t>
            </w:r>
          </w:p>
        </w:tc>
        <w:tc>
          <w:tcPr>
            <w:tcW w:w="2126" w:type="dxa"/>
            <w:vAlign w:val="bottom"/>
          </w:tcPr>
          <w:p w:rsidR="003E6EB3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4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8</w:t>
            </w:r>
          </w:p>
        </w:tc>
        <w:tc>
          <w:tcPr>
            <w:tcW w:w="2127" w:type="dxa"/>
            <w:vAlign w:val="bottom"/>
          </w:tcPr>
          <w:p w:rsidR="003E6EB3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3</w:t>
            </w:r>
          </w:p>
          <w:p w:rsidR="00D83A70" w:rsidRPr="00D83A70" w:rsidRDefault="00D83A70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3</w:t>
            </w:r>
          </w:p>
        </w:tc>
        <w:tc>
          <w:tcPr>
            <w:tcW w:w="2551" w:type="dxa"/>
          </w:tcPr>
          <w:p w:rsidR="003E6EB3" w:rsidRPr="006D4269" w:rsidRDefault="003E6EB3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130D1C" w:rsidRDefault="00130D1C" w:rsidP="00130D1C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  <w:p w:rsidR="003E6EB3" w:rsidRPr="006D4269" w:rsidRDefault="00130D1C" w:rsidP="00130D1C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</w:tbl>
    <w:p w:rsidR="003E6EB3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ne-way analysis of variance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Kruskal-Wallis test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3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Chi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quare test</w:t>
      </w:r>
    </w:p>
    <w:p w:rsidR="003E6EB3" w:rsidRPr="00B26E7E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Daily physical activity, from 1 = very little to 10 = very much. </w:t>
      </w:r>
    </w:p>
    <w:p w:rsidR="003E6EB3" w:rsidRDefault="003E6EB3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BMI = Body Mass Index; OC = Oral Contraceptive, HRT = Hormone Replacement Therapy; IUD = Intra Uterine Device. </w:t>
      </w: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7B32AD" w:rsidRPr="00850090" w:rsidRDefault="007B32AD" w:rsidP="007B32AD">
      <w:pPr>
        <w:pStyle w:val="CommentTex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lastRenderedPageBreak/>
        <w:t>Supplementary table S4</w:t>
      </w:r>
      <w:r w:rsidRPr="00CC613B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.</w:t>
      </w:r>
      <w:r w:rsidRPr="00CC613B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Demographics 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and life style characteristics in the five different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user groups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of hand cream</w:t>
      </w:r>
      <w:r w:rsidRPr="006D4269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. </w:t>
      </w:r>
      <w:r w:rsidRPr="000819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WAC study, 2003-2011, </w:t>
      </w:r>
      <w:proofErr w:type="spellStart"/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>Tromsø</w:t>
      </w:r>
      <w:proofErr w:type="spellEnd"/>
      <w:r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Norway. </w:t>
      </w:r>
    </w:p>
    <w:p w:rsidR="007B32AD" w:rsidRPr="006D4269" w:rsidRDefault="007B32AD" w:rsidP="007B3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Style w:val="TableGrid"/>
        <w:tblW w:w="14317" w:type="dxa"/>
        <w:tblInd w:w="-459" w:type="dxa"/>
        <w:tblLayout w:type="fixed"/>
        <w:tblLook w:val="04A0"/>
      </w:tblPr>
      <w:tblGrid>
        <w:gridCol w:w="2273"/>
        <w:gridCol w:w="1696"/>
        <w:gridCol w:w="1701"/>
        <w:gridCol w:w="1843"/>
        <w:gridCol w:w="2126"/>
        <w:gridCol w:w="2127"/>
        <w:gridCol w:w="2551"/>
      </w:tblGrid>
      <w:tr w:rsidR="007B32AD" w:rsidRPr="00E216AD" w:rsidTr="00D01736">
        <w:trPr>
          <w:trHeight w:val="280"/>
        </w:trPr>
        <w:tc>
          <w:tcPr>
            <w:tcW w:w="2273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2044" w:type="dxa"/>
            <w:gridSpan w:val="6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>Use of hand cream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None </w:t>
            </w:r>
          </w:p>
        </w:tc>
        <w:tc>
          <w:tcPr>
            <w:tcW w:w="1701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Light </w:t>
            </w:r>
          </w:p>
        </w:tc>
        <w:tc>
          <w:tcPr>
            <w:tcW w:w="1843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Moderate </w:t>
            </w:r>
          </w:p>
        </w:tc>
        <w:tc>
          <w:tcPr>
            <w:tcW w:w="2126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Frequent </w:t>
            </w:r>
          </w:p>
        </w:tc>
        <w:tc>
          <w:tcPr>
            <w:tcW w:w="2127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Heavy </w:t>
            </w:r>
          </w:p>
        </w:tc>
        <w:tc>
          <w:tcPr>
            <w:tcW w:w="2551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b/>
                <w:lang w:val="en-US" w:eastAsia="nb-NO"/>
              </w:rPr>
              <w:t xml:space="preserve">Group comparison </w:t>
            </w:r>
          </w:p>
        </w:tc>
      </w:tr>
      <w:tr w:rsidR="007B32AD" w:rsidRPr="003804FC" w:rsidTr="00D01736">
        <w:trPr>
          <w:trHeight w:val="421"/>
        </w:trPr>
        <w:tc>
          <w:tcPr>
            <w:tcW w:w="2273" w:type="dxa"/>
            <w:vAlign w:val="center"/>
          </w:tcPr>
          <w:p w:rsidR="007B32AD" w:rsidRPr="003804FC" w:rsidRDefault="007B32AD" w:rsidP="00D01736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Reported frequency of hand cream use</w:t>
            </w:r>
          </w:p>
        </w:tc>
        <w:tc>
          <w:tcPr>
            <w:tcW w:w="1696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ever</w:t>
            </w:r>
          </w:p>
        </w:tc>
        <w:tc>
          <w:tcPr>
            <w:tcW w:w="1701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-4 times/month</w:t>
            </w:r>
          </w:p>
        </w:tc>
        <w:tc>
          <w:tcPr>
            <w:tcW w:w="1843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-4 times/week</w:t>
            </w:r>
          </w:p>
        </w:tc>
        <w:tc>
          <w:tcPr>
            <w:tcW w:w="2126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-7 times/week</w:t>
            </w:r>
          </w:p>
        </w:tc>
        <w:tc>
          <w:tcPr>
            <w:tcW w:w="2127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≥2 times/day</w:t>
            </w:r>
          </w:p>
        </w:tc>
        <w:tc>
          <w:tcPr>
            <w:tcW w:w="2551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7B32AD" w:rsidRPr="006D4269" w:rsidTr="00D01736">
        <w:trPr>
          <w:trHeight w:val="421"/>
        </w:trPr>
        <w:tc>
          <w:tcPr>
            <w:tcW w:w="2273" w:type="dxa"/>
            <w:vAlign w:val="center"/>
          </w:tcPr>
          <w:p w:rsidR="007B32AD" w:rsidRPr="003804FC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3804FC">
              <w:rPr>
                <w:rFonts w:ascii="Times New Roman" w:eastAsia="Arial Unicode MS" w:hAnsi="Times New Roman" w:cs="Times New Roman"/>
                <w:sz w:val="24"/>
                <w:szCs w:val="24"/>
                <w:lang w:val="en-US" w:eastAsia="nb-NO"/>
              </w:rPr>
              <w:t>Body surface creamed/day (%)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4-0.8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6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.8-6.0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0</w:t>
            </w:r>
          </w:p>
        </w:tc>
        <w:tc>
          <w:tcPr>
            <w:tcW w:w="2551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7B32AD" w:rsidRPr="006D4269" w:rsidTr="00D01736">
        <w:trPr>
          <w:trHeight w:val="421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Observations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eastAsia="nb-NO"/>
              </w:rPr>
            </w:pPr>
            <w:r>
              <w:rPr>
                <w:rFonts w:ascii="Times New Roman" w:eastAsia="Arial Unicode MS" w:hAnsi="Times New Roman" w:cs="Times New Roman"/>
                <w:lang w:eastAsia="nb-NO"/>
              </w:rPr>
              <w:t>16629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6363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5707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3663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1840</w:t>
            </w:r>
          </w:p>
        </w:tc>
        <w:tc>
          <w:tcPr>
            <w:tcW w:w="2551" w:type="dxa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-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haracteristics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an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(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SD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-value</w:t>
            </w:r>
          </w:p>
        </w:tc>
      </w:tr>
      <w:tr w:rsidR="007B32AD" w:rsidRPr="00E627B4" w:rsidTr="00D01736">
        <w:trPr>
          <w:trHeight w:val="595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answering questionnaire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7 (4.9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5 (4.8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6 (4.8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5.0 (4.9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4.9 (4.8)</w:t>
            </w:r>
          </w:p>
        </w:tc>
        <w:tc>
          <w:tcPr>
            <w:tcW w:w="2551" w:type="dxa"/>
            <w:vAlign w:val="center"/>
          </w:tcPr>
          <w:p w:rsidR="007B32AD" w:rsidRPr="00757C11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E627B4" w:rsidTr="00D01736">
        <w:trPr>
          <w:trHeight w:val="278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E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ducation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years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7 (3.6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3.6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0 (3.5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8 (3.5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9 (3.3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E627B4" w:rsidTr="00D01736">
        <w:trPr>
          <w:trHeight w:val="278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Household income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10 000’s NOK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5.0 (22.7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8.3 (22.1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8.1 (21.7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4 (22.1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6.5 (21.5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E627B4" w:rsidTr="00D01736">
        <w:trPr>
          <w:trHeight w:val="280"/>
        </w:trPr>
        <w:tc>
          <w:tcPr>
            <w:tcW w:w="2273" w:type="dxa"/>
            <w:vAlign w:val="center"/>
          </w:tcPr>
          <w:p w:rsidR="007B32AD" w:rsidRPr="00D35AE9" w:rsidRDefault="007B32AD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BMI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kg/m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8 (4.6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6 (4.3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3 (4.1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5.1 (4.0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8 (3.9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E627B4" w:rsidTr="00D01736">
        <w:trPr>
          <w:trHeight w:val="280"/>
        </w:trPr>
        <w:tc>
          <w:tcPr>
            <w:tcW w:w="2273" w:type="dxa"/>
            <w:vAlign w:val="center"/>
          </w:tcPr>
          <w:p w:rsidR="007B32AD" w:rsidRPr="00B26E7E" w:rsidRDefault="007B32AD" w:rsidP="00D01736">
            <w:pP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Physical activity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4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6 (2.0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6 (1.8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.8 (1.8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0 (1.8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.1 (1.8)</w:t>
            </w:r>
          </w:p>
        </w:tc>
        <w:tc>
          <w:tcPr>
            <w:tcW w:w="2551" w:type="dxa"/>
            <w:vAlign w:val="center"/>
          </w:tcPr>
          <w:p w:rsidR="007B32AD" w:rsidRPr="00757C11" w:rsidRDefault="007B32AD" w:rsidP="00D01736">
            <w:pPr>
              <w:jc w:val="center"/>
              <w:rPr>
                <w:rFonts w:ascii="Times New Roman" w:eastAsia="Arial Unicode MS" w:hAnsi="Times New Roman" w:cs="Times New Roman"/>
                <w:b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E627B4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arche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3 (1.4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2 (1.4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BB45FF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menopause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8.9 (4.9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7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2 (4.6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9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9.0 (4.9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BB45FF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ge at first birth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9 (4.6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4 (4.6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2 (4.5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1 (4.5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4.1 (4.5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BB45FF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Number of children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2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2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1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2 (1.2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1 (1.1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1</w:t>
            </w:r>
            <w:r w:rsidRPr="000044CB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1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701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1843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6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127" w:type="dxa"/>
            <w:vAlign w:val="center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Median 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(2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– 75</w:t>
            </w:r>
            <w:r w:rsidRPr="006D4269"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th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percentile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7B32AD" w:rsidRPr="00757C11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Breast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feeding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 months</w:t>
            </w: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4- 19)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6-21)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 (6-20)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5-19)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 (5-19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7B32AD" w:rsidRPr="00757C11" w:rsidTr="00D01736">
        <w:trPr>
          <w:trHeight w:val="235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Alcohol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,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gr/day</w:t>
            </w:r>
          </w:p>
        </w:tc>
        <w:tc>
          <w:tcPr>
            <w:tcW w:w="1696" w:type="dxa"/>
            <w:vAlign w:val="center"/>
          </w:tcPr>
          <w:p w:rsidR="007B32AD" w:rsidRPr="00365C82" w:rsidRDefault="00365C82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1 (0.5-5.7)</w:t>
            </w:r>
          </w:p>
        </w:tc>
        <w:tc>
          <w:tcPr>
            <w:tcW w:w="1701" w:type="dxa"/>
            <w:vAlign w:val="center"/>
          </w:tcPr>
          <w:p w:rsidR="007B32AD" w:rsidRPr="00365C82" w:rsidRDefault="00365C82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 (0.9-6.2)</w:t>
            </w:r>
          </w:p>
        </w:tc>
        <w:tc>
          <w:tcPr>
            <w:tcW w:w="1843" w:type="dxa"/>
            <w:vAlign w:val="center"/>
          </w:tcPr>
          <w:p w:rsidR="007B32AD" w:rsidRPr="00365C82" w:rsidRDefault="00365C82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5 (0.9-6.3)</w:t>
            </w:r>
          </w:p>
        </w:tc>
        <w:tc>
          <w:tcPr>
            <w:tcW w:w="2126" w:type="dxa"/>
            <w:vAlign w:val="center"/>
          </w:tcPr>
          <w:p w:rsidR="007B32AD" w:rsidRPr="00365C82" w:rsidRDefault="00365C82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 (0.9-5.9)</w:t>
            </w:r>
          </w:p>
        </w:tc>
        <w:tc>
          <w:tcPr>
            <w:tcW w:w="2127" w:type="dxa"/>
            <w:vAlign w:val="center"/>
          </w:tcPr>
          <w:p w:rsidR="007B32AD" w:rsidRPr="00365C82" w:rsidRDefault="00365C82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.4 (0.9-6.0)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=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>0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2</w:t>
            </w:r>
          </w:p>
        </w:tc>
      </w:tr>
      <w:tr w:rsidR="007B32AD" w:rsidRPr="00757C11" w:rsidTr="00D01736">
        <w:trPr>
          <w:trHeight w:val="235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  <w:tc>
          <w:tcPr>
            <w:tcW w:w="169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70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1843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6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127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%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</w:tc>
      </w:tr>
      <w:tr w:rsidR="007B32AD" w:rsidRPr="00757C11" w:rsidTr="00D01736">
        <w:trPr>
          <w:trHeight w:val="235"/>
        </w:trPr>
        <w:tc>
          <w:tcPr>
            <w:tcW w:w="2273" w:type="dxa"/>
            <w:vAlign w:val="center"/>
          </w:tcPr>
          <w:p w:rsidR="007B32AD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Smoking status </w:t>
            </w:r>
            <w:r>
              <w:rPr>
                <w:rFonts w:ascii="Times New Roman" w:eastAsia="Arial Unicode MS" w:hAnsi="Times New Roman" w:cs="Times New Roman"/>
                <w:lang w:val="en-US" w:eastAsia="nb-NO"/>
              </w:rPr>
              <w:t xml:space="preserve">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ormer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2.9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7.4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9.7</w:t>
            </w:r>
          </w:p>
        </w:tc>
        <w:tc>
          <w:tcPr>
            <w:tcW w:w="1701" w:type="dxa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7.6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9.6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2.8</w:t>
            </w:r>
          </w:p>
        </w:tc>
        <w:tc>
          <w:tcPr>
            <w:tcW w:w="1843" w:type="dxa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7.4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0.0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2.6</w:t>
            </w:r>
          </w:p>
        </w:tc>
        <w:tc>
          <w:tcPr>
            <w:tcW w:w="2126" w:type="dxa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7.2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39.7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1</w:t>
            </w:r>
          </w:p>
        </w:tc>
        <w:tc>
          <w:tcPr>
            <w:tcW w:w="2127" w:type="dxa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5.5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41.5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0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lastRenderedPageBreak/>
              <w:t xml:space="preserve">Use of OC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41.2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8.3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701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8.4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1.1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1843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8.7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7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6</w:t>
            </w:r>
          </w:p>
        </w:tc>
        <w:tc>
          <w:tcPr>
            <w:tcW w:w="2126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9.2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3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2127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37.3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2.2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0.5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0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  <w:vAlign w:val="center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RT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N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F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ormer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C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urrent</w:t>
            </w:r>
          </w:p>
        </w:tc>
        <w:tc>
          <w:tcPr>
            <w:tcW w:w="1696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6.0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1.0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0</w:t>
            </w:r>
          </w:p>
        </w:tc>
        <w:tc>
          <w:tcPr>
            <w:tcW w:w="1701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5.9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0.5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3.6</w:t>
            </w:r>
          </w:p>
        </w:tc>
        <w:tc>
          <w:tcPr>
            <w:tcW w:w="1843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3.0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2.4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4.6</w:t>
            </w:r>
          </w:p>
        </w:tc>
        <w:tc>
          <w:tcPr>
            <w:tcW w:w="2126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60.9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2.7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6.4</w:t>
            </w:r>
          </w:p>
        </w:tc>
        <w:tc>
          <w:tcPr>
            <w:tcW w:w="2127" w:type="dxa"/>
            <w:vAlign w:val="bottom"/>
          </w:tcPr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58.8</w:t>
            </w:r>
          </w:p>
          <w:p w:rsidR="007B32AD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23.5</w:t>
            </w:r>
          </w:p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7.7</w:t>
            </w:r>
          </w:p>
        </w:tc>
        <w:tc>
          <w:tcPr>
            <w:tcW w:w="2551" w:type="dxa"/>
            <w:vAlign w:val="center"/>
          </w:tcPr>
          <w:p w:rsidR="007B32AD" w:rsidRPr="006D4269" w:rsidRDefault="007B32AD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  <w:tr w:rsidR="007B32AD" w:rsidRPr="006D4269" w:rsidTr="00D01736">
        <w:trPr>
          <w:trHeight w:val="280"/>
        </w:trPr>
        <w:tc>
          <w:tcPr>
            <w:tcW w:w="2273" w:type="dxa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 xml:space="preserve">Use of Hormone IUD 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Ever</w:t>
            </w:r>
          </w:p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Current</w:t>
            </w:r>
          </w:p>
        </w:tc>
        <w:tc>
          <w:tcPr>
            <w:tcW w:w="1696" w:type="dxa"/>
            <w:vAlign w:val="bottom"/>
          </w:tcPr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9</w:t>
            </w:r>
          </w:p>
          <w:p w:rsidR="00130D1C" w:rsidRPr="00130D1C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1</w:t>
            </w:r>
          </w:p>
        </w:tc>
        <w:tc>
          <w:tcPr>
            <w:tcW w:w="1701" w:type="dxa"/>
            <w:vAlign w:val="bottom"/>
          </w:tcPr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2.2</w:t>
            </w:r>
          </w:p>
          <w:p w:rsidR="00130D1C" w:rsidRPr="00130D1C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9</w:t>
            </w:r>
          </w:p>
        </w:tc>
        <w:tc>
          <w:tcPr>
            <w:tcW w:w="1843" w:type="dxa"/>
            <w:vAlign w:val="bottom"/>
          </w:tcPr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9</w:t>
            </w:r>
          </w:p>
          <w:p w:rsidR="00130D1C" w:rsidRPr="00130D1C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4</w:t>
            </w:r>
          </w:p>
        </w:tc>
        <w:tc>
          <w:tcPr>
            <w:tcW w:w="2126" w:type="dxa"/>
            <w:vAlign w:val="bottom"/>
          </w:tcPr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2</w:t>
            </w:r>
          </w:p>
          <w:p w:rsidR="00130D1C" w:rsidRPr="00130D1C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1</w:t>
            </w:r>
          </w:p>
        </w:tc>
        <w:tc>
          <w:tcPr>
            <w:tcW w:w="2127" w:type="dxa"/>
            <w:vAlign w:val="bottom"/>
          </w:tcPr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1.3</w:t>
            </w:r>
          </w:p>
          <w:p w:rsidR="00130D1C" w:rsidRPr="00130D1C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10.3</w:t>
            </w:r>
          </w:p>
        </w:tc>
        <w:tc>
          <w:tcPr>
            <w:tcW w:w="2551" w:type="dxa"/>
          </w:tcPr>
          <w:p w:rsidR="007B32AD" w:rsidRPr="006D4269" w:rsidRDefault="007B32AD" w:rsidP="00D01736">
            <w:pPr>
              <w:rPr>
                <w:rFonts w:ascii="Times New Roman" w:eastAsia="Arial Unicode MS" w:hAnsi="Times New Roman" w:cs="Times New Roman"/>
                <w:lang w:val="en-US" w:eastAsia="nb-NO"/>
              </w:rPr>
            </w:pPr>
          </w:p>
          <w:p w:rsidR="007B32AD" w:rsidRDefault="00130D1C" w:rsidP="00D01736">
            <w:pPr>
              <w:jc w:val="center"/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  <w:p w:rsidR="00130D1C" w:rsidRPr="006D4269" w:rsidRDefault="00130D1C" w:rsidP="00D01736">
            <w:pPr>
              <w:jc w:val="center"/>
              <w:rPr>
                <w:rFonts w:ascii="Times New Roman" w:eastAsia="Arial Unicode MS" w:hAnsi="Times New Roman" w:cs="Times New Roman"/>
                <w:lang w:val="en-US" w:eastAsia="nb-NO"/>
              </w:rPr>
            </w:pPr>
            <w:r>
              <w:rPr>
                <w:rFonts w:ascii="Times New Roman" w:eastAsia="Arial Unicode MS" w:hAnsi="Times New Roman" w:cs="Times New Roman"/>
                <w:lang w:val="en-US" w:eastAsia="nb-NO"/>
              </w:rPr>
              <w:t>p&lt;0.</w:t>
            </w:r>
            <w:r w:rsidRPr="006D4269">
              <w:rPr>
                <w:rFonts w:ascii="Times New Roman" w:eastAsia="Arial Unicode MS" w:hAnsi="Times New Roman" w:cs="Times New Roman"/>
                <w:lang w:val="en-US" w:eastAsia="nb-NO"/>
              </w:rPr>
              <w:t>01</w:t>
            </w:r>
            <w:r>
              <w:rPr>
                <w:rFonts w:ascii="Times New Roman" w:eastAsia="Arial Unicode MS" w:hAnsi="Times New Roman" w:cs="Times New Roman"/>
                <w:vertAlign w:val="superscript"/>
                <w:lang w:val="en-US" w:eastAsia="nb-NO"/>
              </w:rPr>
              <w:t>3</w:t>
            </w:r>
          </w:p>
        </w:tc>
      </w:tr>
    </w:tbl>
    <w:p w:rsidR="007B32AD" w:rsidRDefault="007B32AD" w:rsidP="007B3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ne-way analysis of variance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Kruskal-Wallis test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3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Chi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</w:t>
      </w:r>
      <w:r w:rsidRPr="006D4269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quare test</w:t>
      </w:r>
    </w:p>
    <w:p w:rsidR="007B32AD" w:rsidRPr="00B26E7E" w:rsidRDefault="007B32AD" w:rsidP="007B3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b-NO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Daily physical activity, from 1 = very little to 10 = very much. </w:t>
      </w:r>
    </w:p>
    <w:p w:rsidR="007B32AD" w:rsidRPr="006D4269" w:rsidRDefault="007B32AD" w:rsidP="007B32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BMI = Body Mass Index; OC = Oral Contraceptive, HRT = Hormone Replacement Therapy; IUD = Intra Uterine Device. </w:t>
      </w:r>
    </w:p>
    <w:p w:rsidR="007B32AD" w:rsidRPr="006D4269" w:rsidRDefault="007B32AD" w:rsidP="003E6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3E6EB3" w:rsidRDefault="003E6EB3" w:rsidP="003E6EB3">
      <w:pPr>
        <w:rPr>
          <w:lang w:val="en-US"/>
        </w:rPr>
      </w:pPr>
    </w:p>
    <w:p w:rsidR="003E6EB3" w:rsidRDefault="003E6EB3" w:rsidP="003E6EB3">
      <w:pPr>
        <w:rPr>
          <w:lang w:val="en-US"/>
        </w:rPr>
      </w:pPr>
    </w:p>
    <w:p w:rsidR="003E6EB3" w:rsidRDefault="003E6EB3" w:rsidP="003E6EB3">
      <w:pPr>
        <w:rPr>
          <w:lang w:val="en-US"/>
        </w:rPr>
      </w:pPr>
    </w:p>
    <w:p w:rsidR="003E6EB3" w:rsidRDefault="003E6EB3" w:rsidP="003E6EB3">
      <w:pPr>
        <w:rPr>
          <w:lang w:val="en-US"/>
        </w:rPr>
      </w:pPr>
    </w:p>
    <w:p w:rsidR="003E6EB3" w:rsidRDefault="003E6EB3" w:rsidP="003E6EB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36262" w:rsidRDefault="00F36262" w:rsidP="00F36262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sectPr w:rsidR="00F36262" w:rsidSect="000964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36262" w:rsidRPr="000964BF" w:rsidRDefault="00F36262" w:rsidP="000964BF">
      <w:pPr>
        <w:pStyle w:val="CommentText"/>
        <w:rPr>
          <w:rFonts w:ascii="Times New Roman" w:hAnsi="Times New Roman"/>
          <w:color w:val="222222"/>
          <w:sz w:val="24"/>
          <w:shd w:val="clear" w:color="auto" w:fill="FFFFFF"/>
          <w:lang w:val="en-US"/>
        </w:rPr>
      </w:pPr>
      <w:r w:rsidRPr="00D8751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lastRenderedPageBreak/>
        <w:t xml:space="preserve">Figure </w:t>
      </w:r>
      <w:r w:rsidR="007B6AA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S</w:t>
      </w:r>
      <w:r w:rsidR="00F62146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.</w:t>
      </w:r>
      <w:r w:rsidRPr="00D87511">
        <w:rPr>
          <w:rFonts w:ascii="Times New Roman" w:eastAsia="Arial Unicode MS" w:hAnsi="Times New Roman" w:cs="Times New Roman"/>
          <w:b/>
          <w:sz w:val="24"/>
          <w:szCs w:val="24"/>
          <w:lang w:val="en-US" w:eastAsia="nb-NO"/>
        </w:rPr>
        <w:t>1</w:t>
      </w:r>
      <w:r w:rsidRPr="00D87511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. Distribution of the calculated total percentage of body surface creamed per day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(n=114 202)</w:t>
      </w:r>
      <w:r w:rsidRPr="00D87511"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>.</w:t>
      </w:r>
      <w:r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  <w:t xml:space="preserve"> </w:t>
      </w:r>
      <w:r w:rsidR="000819BA" w:rsidRPr="000819B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NOWAC study, 2003-2011, </w:t>
      </w:r>
      <w:proofErr w:type="spellStart"/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>Tromsø</w:t>
      </w:r>
      <w:proofErr w:type="spellEnd"/>
      <w:r w:rsidR="000819BA" w:rsidRPr="000819BA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, Norway. </w:t>
      </w:r>
    </w:p>
    <w:p w:rsidR="00F36262" w:rsidRDefault="00654587" w:rsidP="00F36262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  <w:r w:rsidRPr="00654587">
        <w:rPr>
          <w:rFonts w:ascii="Times New Roman" w:eastAsia="Arial Unicode MS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222697"/>
            <wp:effectExtent l="0" t="0" r="0" b="6985"/>
            <wp:docPr id="1" name="Picture 1" descr="C:\Users\ban029\Download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n029\Download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262" w:rsidRPr="00BC5956" w:rsidRDefault="00F36262" w:rsidP="00F36262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  <w:lang w:val="en-US" w:eastAsia="nb-NO"/>
        </w:rPr>
      </w:pPr>
    </w:p>
    <w:p w:rsidR="00F36262" w:rsidRPr="00B9756C" w:rsidRDefault="00F36262" w:rsidP="00F36262">
      <w:pPr>
        <w:spacing w:after="160" w:line="259" w:lineRule="auto"/>
        <w:rPr>
          <w:rFonts w:ascii="Cambria" w:eastAsia="Arial Unicode MS" w:hAnsi="Cambria" w:cs="Arial Unicode MS"/>
          <w:b/>
          <w:lang w:val="en-US" w:eastAsia="nb-NO"/>
        </w:rPr>
      </w:pPr>
    </w:p>
    <w:p w:rsidR="00F36262" w:rsidRPr="00BC5956" w:rsidRDefault="00F36262" w:rsidP="00F36262">
      <w:pPr>
        <w:rPr>
          <w:lang w:val="en-US"/>
        </w:rPr>
      </w:pPr>
    </w:p>
    <w:p w:rsidR="003A30AA" w:rsidRPr="00F36262" w:rsidRDefault="003A30AA" w:rsidP="00F36262">
      <w:pPr>
        <w:rPr>
          <w:lang w:val="en-US"/>
        </w:rPr>
      </w:pPr>
    </w:p>
    <w:sectPr w:rsidR="003A30AA" w:rsidRPr="00F36262" w:rsidSect="001600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F36262"/>
    <w:rsid w:val="000819BA"/>
    <w:rsid w:val="000964BF"/>
    <w:rsid w:val="000E4799"/>
    <w:rsid w:val="00130D1C"/>
    <w:rsid w:val="00160004"/>
    <w:rsid w:val="0019788F"/>
    <w:rsid w:val="002F5D90"/>
    <w:rsid w:val="00365C82"/>
    <w:rsid w:val="003A30AA"/>
    <w:rsid w:val="003E6EB3"/>
    <w:rsid w:val="005A3CC2"/>
    <w:rsid w:val="00654587"/>
    <w:rsid w:val="007B32AD"/>
    <w:rsid w:val="007B6AA1"/>
    <w:rsid w:val="007E3470"/>
    <w:rsid w:val="007E7D63"/>
    <w:rsid w:val="0094118A"/>
    <w:rsid w:val="00A91B43"/>
    <w:rsid w:val="00B96695"/>
    <w:rsid w:val="00C4037E"/>
    <w:rsid w:val="00CC6B35"/>
    <w:rsid w:val="00D03A6F"/>
    <w:rsid w:val="00D83A70"/>
    <w:rsid w:val="00E432A0"/>
    <w:rsid w:val="00F36262"/>
    <w:rsid w:val="00F62146"/>
    <w:rsid w:val="00F94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97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8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4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8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suntosidad</cp:lastModifiedBy>
  <cp:revision>2</cp:revision>
  <dcterms:created xsi:type="dcterms:W3CDTF">2016-10-26T15:58:00Z</dcterms:created>
  <dcterms:modified xsi:type="dcterms:W3CDTF">2016-11-15T08:54:00Z</dcterms:modified>
</cp:coreProperties>
</file>